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1764"/>
        <w:gridCol w:w="1025"/>
        <w:gridCol w:w="1417"/>
        <w:gridCol w:w="1390"/>
        <w:gridCol w:w="1342"/>
        <w:gridCol w:w="1221"/>
      </w:tblGrid>
      <w:tr w:rsidR="00973974" w:rsidRPr="00215AE4" w14:paraId="0BA48362" w14:textId="3333D846" w:rsidTr="00361A82">
        <w:trPr>
          <w:trHeight w:val="288"/>
        </w:trPr>
        <w:tc>
          <w:tcPr>
            <w:tcW w:w="8417" w:type="dxa"/>
            <w:gridSpan w:val="6"/>
          </w:tcPr>
          <w:p w14:paraId="33D1AA1F" w14:textId="730EB666" w:rsidR="00973974" w:rsidRPr="00215AE4" w:rsidRDefault="00973974" w:rsidP="006D076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bookmarkStart w:id="0" w:name="_Hlk191654839"/>
            <w:r w:rsidRPr="00215AE4"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Table </w:t>
            </w:r>
            <w:r w:rsidR="00361A82"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4 </w:t>
            </w:r>
            <w:bookmarkStart w:id="1" w:name="_Hlk191654829"/>
            <w:r w:rsidRPr="00660717"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Details of the operating surgeon's assessments for each study center involved</w:t>
            </w:r>
            <w:bookmarkEnd w:id="1"/>
          </w:p>
        </w:tc>
        <w:tc>
          <w:tcPr>
            <w:tcW w:w="1221" w:type="dxa"/>
          </w:tcPr>
          <w:p w14:paraId="66FCB3EB" w14:textId="77777777" w:rsidR="00973974" w:rsidRPr="00215AE4" w:rsidRDefault="00973974" w:rsidP="006D076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</w:tr>
      <w:tr w:rsidR="00973974" w:rsidRPr="00215AE4" w14:paraId="4050467D" w14:textId="391BD5F0" w:rsidTr="00361A82">
        <w:trPr>
          <w:trHeight w:val="310"/>
        </w:trPr>
        <w:tc>
          <w:tcPr>
            <w:tcW w:w="1479" w:type="dxa"/>
            <w:vMerge w:val="restart"/>
            <w:tcBorders>
              <w:bottom w:val="single" w:sz="4" w:space="0" w:color="auto"/>
            </w:tcBorders>
            <w:vAlign w:val="center"/>
          </w:tcPr>
          <w:p w14:paraId="4CE3038D" w14:textId="57AD684B" w:rsidR="00973974" w:rsidRPr="00302EB8" w:rsidRDefault="00973974" w:rsidP="00361A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SURGICAL PHASE</w:t>
            </w:r>
          </w:p>
        </w:tc>
        <w:tc>
          <w:tcPr>
            <w:tcW w:w="1764" w:type="dxa"/>
            <w:tcBorders>
              <w:left w:val="nil"/>
            </w:tcBorders>
            <w:vAlign w:val="center"/>
          </w:tcPr>
          <w:p w14:paraId="4150FF9F" w14:textId="108EAF2D" w:rsidR="00973974" w:rsidRPr="00302EB8" w:rsidRDefault="00973974" w:rsidP="00302EB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1025" w:type="dxa"/>
            <w:tcBorders>
              <w:left w:val="nil"/>
              <w:bottom w:val="single" w:sz="4" w:space="0" w:color="auto"/>
            </w:tcBorders>
            <w:vAlign w:val="center"/>
          </w:tcPr>
          <w:p w14:paraId="5B6B595E" w14:textId="0A9A3154" w:rsidR="00973974" w:rsidRPr="00302EB8" w:rsidRDefault="0097397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52AB03" w14:textId="5863205C" w:rsidR="00973974" w:rsidRPr="00302EB8" w:rsidRDefault="0097397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B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1D81831" w14:textId="6DDD46C5" w:rsidR="00973974" w:rsidRPr="00302EB8" w:rsidRDefault="0097397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C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7C2DB478" w14:textId="7DA568A1" w:rsidR="00973974" w:rsidRPr="00302EB8" w:rsidRDefault="0097397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D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7BEB3758" w14:textId="30CA5E73" w:rsidR="00973974" w:rsidRPr="00302EB8" w:rsidDel="00E50108" w:rsidRDefault="0097397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E</w:t>
            </w:r>
          </w:p>
        </w:tc>
      </w:tr>
      <w:tr w:rsidR="000E4F1D" w:rsidRPr="00215AE4" w14:paraId="617ACDEB" w14:textId="7ACCCC00" w:rsidTr="00361A82">
        <w:trPr>
          <w:trHeight w:val="350"/>
        </w:trPr>
        <w:tc>
          <w:tcPr>
            <w:tcW w:w="14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DFB0D" w14:textId="7112928F" w:rsidR="000E4F1D" w:rsidRPr="00E50108" w:rsidDel="00E50108" w:rsidRDefault="000E4F1D" w:rsidP="00361A82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1764" w:type="dxa"/>
            <w:tcBorders>
              <w:left w:val="nil"/>
              <w:bottom w:val="single" w:sz="4" w:space="0" w:color="auto"/>
            </w:tcBorders>
            <w:vAlign w:val="center"/>
          </w:tcPr>
          <w:p w14:paraId="1476663E" w14:textId="63C9F00C" w:rsidR="000E4F1D" w:rsidRPr="00361A82" w:rsidDel="00E50108" w:rsidRDefault="000E4F1D" w:rsidP="00361A82">
            <w:pPr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Difficulty clas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3D142B" w14:textId="78FF1F6B" w:rsidR="000E4F1D" w:rsidRPr="00361A8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9</w:t>
            </w:r>
            <w:r w:rsidR="00A85FEB"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B7F93" w14:textId="6E654301" w:rsidR="000E4F1D" w:rsidRPr="00361A8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6</w:t>
            </w:r>
            <w:r w:rsidR="00A85FEB"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*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A0EF5" w14:textId="3DC8765F" w:rsidR="000E4F1D" w:rsidRPr="00361A8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8</w:t>
            </w:r>
            <w:r w:rsidR="00A85FEB"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*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C9DB3" w14:textId="295C4DDC" w:rsidR="000E4F1D" w:rsidRPr="00361A8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2</w:t>
            </w:r>
            <w:r w:rsidR="00A85FEB"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*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B1C81" w14:textId="5523B5DB" w:rsidR="000E4F1D" w:rsidRPr="00361A8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0</w:t>
            </w:r>
            <w:r w:rsidR="00A85FEB">
              <w:rPr>
                <w:rFonts w:ascii="Times New Roman" w:eastAsia="Times New Roman" w:hAnsi="Times New Roman" w:cs="Times New Roman"/>
                <w:b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*</w:t>
            </w:r>
          </w:p>
        </w:tc>
      </w:tr>
      <w:tr w:rsidR="00AD477D" w:rsidRPr="00215AE4" w14:paraId="260FB9EA" w14:textId="43311351" w:rsidTr="005018BF">
        <w:trPr>
          <w:trHeight w:val="340"/>
        </w:trPr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C97FA" w14:textId="6DDDFE30" w:rsidR="000E4F1D" w:rsidRPr="000B3222" w:rsidRDefault="000E4F1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bookmarkStart w:id="2" w:name="_Hlk190688641"/>
            <w: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Laparoscopic workspac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432AB9" w14:textId="172B985B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standard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</w:tcBorders>
            <w:vAlign w:val="center"/>
          </w:tcPr>
          <w:p w14:paraId="4CCAA9F6" w14:textId="7E809EF1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2</w:t>
            </w:r>
            <w:r w:rsidR="0018443A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(</w:t>
            </w:r>
            <w:r w:rsidR="0018443A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88%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E72965" w14:textId="275E731F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602BD82A" w14:textId="6D733191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8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1E05452" w14:textId="090DC0C1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8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4CBEEED4" w14:textId="599238C1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1</w:t>
            </w:r>
          </w:p>
        </w:tc>
      </w:tr>
      <w:bookmarkEnd w:id="2"/>
      <w:tr w:rsidR="00AD477D" w:rsidRPr="00215AE4" w14:paraId="23BE4987" w14:textId="1D50FD85" w:rsidTr="005018BF">
        <w:trPr>
          <w:trHeight w:val="340"/>
        </w:trPr>
        <w:tc>
          <w:tcPr>
            <w:tcW w:w="14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85D2F" w14:textId="77777777" w:rsidR="000E4F1D" w:rsidRDefault="000E4F1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5B99FB" w14:textId="36EDE98C" w:rsidR="000E4F1D" w:rsidRPr="00361A82" w:rsidDel="00E50108" w:rsidRDefault="000E4F1D" w:rsidP="00361A8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moderately - difficult</w:t>
            </w:r>
          </w:p>
        </w:tc>
        <w:tc>
          <w:tcPr>
            <w:tcW w:w="1025" w:type="dxa"/>
            <w:tcBorders>
              <w:left w:val="nil"/>
            </w:tcBorders>
            <w:vAlign w:val="center"/>
          </w:tcPr>
          <w:p w14:paraId="3E2F1E15" w14:textId="00ACDDFE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</w:t>
            </w:r>
            <w:r w:rsidR="0018443A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(</w:t>
            </w:r>
            <w:r w:rsidR="0018443A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%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)</w:t>
            </w:r>
          </w:p>
        </w:tc>
        <w:tc>
          <w:tcPr>
            <w:tcW w:w="1417" w:type="dxa"/>
            <w:vAlign w:val="center"/>
          </w:tcPr>
          <w:p w14:paraId="30A1D4AF" w14:textId="772441D0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6</w:t>
            </w:r>
          </w:p>
        </w:tc>
        <w:tc>
          <w:tcPr>
            <w:tcW w:w="1390" w:type="dxa"/>
            <w:vAlign w:val="center"/>
          </w:tcPr>
          <w:p w14:paraId="4B691B3C" w14:textId="34DA6C80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8</w:t>
            </w:r>
          </w:p>
        </w:tc>
        <w:tc>
          <w:tcPr>
            <w:tcW w:w="1342" w:type="dxa"/>
            <w:vAlign w:val="center"/>
          </w:tcPr>
          <w:p w14:paraId="1A46A896" w14:textId="27D8BD88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</w:t>
            </w:r>
          </w:p>
        </w:tc>
        <w:tc>
          <w:tcPr>
            <w:tcW w:w="1221" w:type="dxa"/>
            <w:vAlign w:val="center"/>
          </w:tcPr>
          <w:p w14:paraId="471AA53E" w14:textId="5998206C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6</w:t>
            </w:r>
          </w:p>
        </w:tc>
      </w:tr>
      <w:tr w:rsidR="00AD477D" w:rsidRPr="00215AE4" w14:paraId="362D6FAE" w14:textId="6BAC2124" w:rsidTr="005018BF">
        <w:trPr>
          <w:trHeight w:val="340"/>
        </w:trPr>
        <w:tc>
          <w:tcPr>
            <w:tcW w:w="147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77B03" w14:textId="77777777" w:rsidR="000E4F1D" w:rsidRDefault="000E4F1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D6FA0E" w14:textId="1F0889B4" w:rsidR="000E4F1D" w:rsidRPr="00361A82" w:rsidDel="00E50108" w:rsidRDefault="000E4F1D" w:rsidP="00361A8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very - difficult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</w:tcBorders>
            <w:vAlign w:val="center"/>
          </w:tcPr>
          <w:p w14:paraId="1B43CE5E" w14:textId="35C091EF" w:rsidR="000E4F1D" w:rsidRPr="005018BF" w:rsidDel="00E50108" w:rsidRDefault="0018443A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2 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5%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350B97A" w14:textId="44FDAD7E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1AE8422F" w14:textId="3A8149BC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5B3FB5C7" w14:textId="40EBC41A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58044AF" w14:textId="3C20C70C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</w:p>
        </w:tc>
      </w:tr>
      <w:tr w:rsidR="00AD477D" w:rsidRPr="00215AE4" w14:paraId="7D0B5B01" w14:textId="490FA6EA" w:rsidTr="005018BF">
        <w:trPr>
          <w:trHeight w:val="340"/>
        </w:trPr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AE1B8" w14:textId="4DB1E4B9" w:rsidR="000E4F1D" w:rsidRPr="000B3222" w:rsidRDefault="000E4F1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C</w:t>
            </w:r>
            <w:r w:rsidRPr="008563B6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olon mobiliz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A82073" w14:textId="7BFDF02D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standard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61F1A282" w14:textId="474AB98F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6</w:t>
            </w:r>
            <w:r w:rsidR="0018443A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(</w:t>
            </w:r>
            <w:r w:rsidR="0018443A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5%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F4410D" w14:textId="18BD73E0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6E7051CF" w14:textId="37131272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5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F459FAD" w14:textId="104B6F7C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788334B9" w14:textId="7A7EC80E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3</w:t>
            </w:r>
          </w:p>
        </w:tc>
      </w:tr>
      <w:tr w:rsidR="00AD477D" w:rsidRPr="00215AE4" w14:paraId="1E197FDD" w14:textId="069F8490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1AC5CB20" w14:textId="2EED967B" w:rsidR="000E4F1D" w:rsidRPr="000B3222" w:rsidRDefault="000E4F1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28498E" w14:textId="6235DA33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moderately - difficult</w:t>
            </w:r>
          </w:p>
        </w:tc>
        <w:tc>
          <w:tcPr>
            <w:tcW w:w="1025" w:type="dxa"/>
            <w:vAlign w:val="center"/>
          </w:tcPr>
          <w:p w14:paraId="379A9DA9" w14:textId="3900AE55" w:rsidR="0018443A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  <w:r w:rsidR="0018443A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(</w:t>
            </w:r>
            <w:r w:rsidR="0018443A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%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)</w:t>
            </w:r>
          </w:p>
        </w:tc>
        <w:tc>
          <w:tcPr>
            <w:tcW w:w="1417" w:type="dxa"/>
            <w:vAlign w:val="center"/>
          </w:tcPr>
          <w:p w14:paraId="419F2467" w14:textId="6A2CB4E3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0</w:t>
            </w:r>
          </w:p>
        </w:tc>
        <w:tc>
          <w:tcPr>
            <w:tcW w:w="1390" w:type="dxa"/>
            <w:vAlign w:val="center"/>
          </w:tcPr>
          <w:p w14:paraId="11444C40" w14:textId="502469A4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342" w:type="dxa"/>
            <w:vAlign w:val="center"/>
          </w:tcPr>
          <w:p w14:paraId="73299A83" w14:textId="0859D51A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1221" w:type="dxa"/>
            <w:vAlign w:val="center"/>
          </w:tcPr>
          <w:p w14:paraId="30AD2B75" w14:textId="6CCDB213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</w:t>
            </w:r>
          </w:p>
        </w:tc>
      </w:tr>
      <w:tr w:rsidR="0018443A" w:rsidRPr="00215AE4" w14:paraId="345848B9" w14:textId="10C6EA6C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7E8BCD59" w14:textId="77777777" w:rsidR="000E4F1D" w:rsidRPr="000B3222" w:rsidRDefault="000E4F1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6E1919" w14:textId="4574F923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very - difficult</w:t>
            </w:r>
          </w:p>
        </w:tc>
        <w:tc>
          <w:tcPr>
            <w:tcW w:w="1025" w:type="dxa"/>
            <w:tcBorders>
              <w:bottom w:val="single" w:sz="2" w:space="0" w:color="auto"/>
            </w:tcBorders>
            <w:vAlign w:val="center"/>
          </w:tcPr>
          <w:p w14:paraId="69C5A753" w14:textId="7950F306" w:rsidR="000E4F1D" w:rsidRPr="005018BF" w:rsidRDefault="0018443A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1 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%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14:paraId="5EB113C9" w14:textId="3188304E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1390" w:type="dxa"/>
            <w:tcBorders>
              <w:bottom w:val="single" w:sz="2" w:space="0" w:color="auto"/>
            </w:tcBorders>
            <w:vAlign w:val="center"/>
          </w:tcPr>
          <w:p w14:paraId="4A50F0CB" w14:textId="50B1F561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342" w:type="dxa"/>
            <w:tcBorders>
              <w:bottom w:val="single" w:sz="2" w:space="0" w:color="auto"/>
            </w:tcBorders>
            <w:vAlign w:val="center"/>
          </w:tcPr>
          <w:p w14:paraId="0FE737E7" w14:textId="23DEE2BB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221" w:type="dxa"/>
            <w:tcBorders>
              <w:bottom w:val="single" w:sz="2" w:space="0" w:color="auto"/>
            </w:tcBorders>
            <w:vAlign w:val="center"/>
          </w:tcPr>
          <w:p w14:paraId="3A1BDE0B" w14:textId="2A357FCF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</w:p>
        </w:tc>
      </w:tr>
      <w:tr w:rsidR="00AD477D" w:rsidRPr="00215AE4" w14:paraId="5C1A442B" w14:textId="27E1011C" w:rsidTr="005018BF">
        <w:trPr>
          <w:trHeight w:val="340"/>
        </w:trPr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BF687" w14:textId="73FD986C" w:rsidR="000E4F1D" w:rsidRPr="000B3222" w:rsidRDefault="000E4F1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563B6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Ureter mobiliz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8DD3A9" w14:textId="64D3B424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standard</w:t>
            </w:r>
          </w:p>
        </w:tc>
        <w:tc>
          <w:tcPr>
            <w:tcW w:w="1025" w:type="dxa"/>
            <w:tcBorders>
              <w:top w:val="single" w:sz="2" w:space="0" w:color="auto"/>
              <w:left w:val="nil"/>
            </w:tcBorders>
            <w:vAlign w:val="center"/>
          </w:tcPr>
          <w:p w14:paraId="00FDE339" w14:textId="38ACDCA0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8</w:t>
            </w:r>
            <w:r w:rsidR="0018443A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(98%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2702B99B" w14:textId="5A98C4E8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8</w:t>
            </w:r>
          </w:p>
        </w:tc>
        <w:tc>
          <w:tcPr>
            <w:tcW w:w="1390" w:type="dxa"/>
            <w:tcBorders>
              <w:top w:val="single" w:sz="2" w:space="0" w:color="auto"/>
            </w:tcBorders>
            <w:vAlign w:val="center"/>
          </w:tcPr>
          <w:p w14:paraId="2E97361E" w14:textId="31C6EFDE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4</w:t>
            </w:r>
          </w:p>
        </w:tc>
        <w:tc>
          <w:tcPr>
            <w:tcW w:w="1342" w:type="dxa"/>
            <w:tcBorders>
              <w:top w:val="single" w:sz="2" w:space="0" w:color="auto"/>
            </w:tcBorders>
            <w:vAlign w:val="center"/>
          </w:tcPr>
          <w:p w14:paraId="04D435A2" w14:textId="6B63018F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1</w:t>
            </w:r>
          </w:p>
        </w:tc>
        <w:tc>
          <w:tcPr>
            <w:tcW w:w="1221" w:type="dxa"/>
            <w:tcBorders>
              <w:top w:val="single" w:sz="2" w:space="0" w:color="auto"/>
            </w:tcBorders>
            <w:vAlign w:val="center"/>
          </w:tcPr>
          <w:p w14:paraId="7DF46171" w14:textId="5FB118C1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8</w:t>
            </w:r>
          </w:p>
        </w:tc>
      </w:tr>
      <w:tr w:rsidR="00AD477D" w:rsidRPr="00215AE4" w14:paraId="32C405E8" w14:textId="225DDC0D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327F2181" w14:textId="77777777" w:rsidR="000E4F1D" w:rsidRPr="000B3222" w:rsidRDefault="000E4F1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810417" w14:textId="3C5DDB86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moderately - difficult</w:t>
            </w:r>
          </w:p>
        </w:tc>
        <w:tc>
          <w:tcPr>
            <w:tcW w:w="1025" w:type="dxa"/>
            <w:tcBorders>
              <w:left w:val="nil"/>
            </w:tcBorders>
            <w:vAlign w:val="center"/>
          </w:tcPr>
          <w:p w14:paraId="7786BBEC" w14:textId="503FBA97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2%)</w:t>
            </w:r>
          </w:p>
        </w:tc>
        <w:tc>
          <w:tcPr>
            <w:tcW w:w="1417" w:type="dxa"/>
            <w:vAlign w:val="center"/>
          </w:tcPr>
          <w:p w14:paraId="06E43736" w14:textId="37E62592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6</w:t>
            </w:r>
          </w:p>
        </w:tc>
        <w:tc>
          <w:tcPr>
            <w:tcW w:w="1390" w:type="dxa"/>
            <w:vAlign w:val="center"/>
          </w:tcPr>
          <w:p w14:paraId="7C26CA6F" w14:textId="133C2F67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</w:t>
            </w:r>
          </w:p>
        </w:tc>
        <w:tc>
          <w:tcPr>
            <w:tcW w:w="1342" w:type="dxa"/>
            <w:vAlign w:val="center"/>
          </w:tcPr>
          <w:p w14:paraId="3061CB61" w14:textId="1AFE18E9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1221" w:type="dxa"/>
            <w:vAlign w:val="center"/>
          </w:tcPr>
          <w:p w14:paraId="05CFB0C6" w14:textId="0312981E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</w:p>
        </w:tc>
      </w:tr>
      <w:tr w:rsidR="00AD477D" w:rsidRPr="00215AE4" w14:paraId="3AD40A73" w14:textId="431BC153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005B368C" w14:textId="77777777" w:rsidR="000E4F1D" w:rsidRPr="000B3222" w:rsidRDefault="000E4F1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F3A04A" w14:textId="6826A2C8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very - difficult</w:t>
            </w:r>
          </w:p>
        </w:tc>
        <w:tc>
          <w:tcPr>
            <w:tcW w:w="1025" w:type="dxa"/>
            <w:tcBorders>
              <w:left w:val="nil"/>
              <w:bottom w:val="single" w:sz="2" w:space="0" w:color="auto"/>
            </w:tcBorders>
            <w:vAlign w:val="center"/>
          </w:tcPr>
          <w:p w14:paraId="0558F647" w14:textId="210E687B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14:paraId="40ECA888" w14:textId="40CAF540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390" w:type="dxa"/>
            <w:tcBorders>
              <w:bottom w:val="single" w:sz="2" w:space="0" w:color="auto"/>
            </w:tcBorders>
            <w:vAlign w:val="center"/>
          </w:tcPr>
          <w:p w14:paraId="520A3FB9" w14:textId="452F656D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342" w:type="dxa"/>
            <w:tcBorders>
              <w:bottom w:val="single" w:sz="2" w:space="0" w:color="auto"/>
            </w:tcBorders>
            <w:vAlign w:val="center"/>
          </w:tcPr>
          <w:p w14:paraId="7B9C6B79" w14:textId="59342CFB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221" w:type="dxa"/>
            <w:tcBorders>
              <w:bottom w:val="single" w:sz="2" w:space="0" w:color="auto"/>
            </w:tcBorders>
            <w:vAlign w:val="center"/>
          </w:tcPr>
          <w:p w14:paraId="1AD46DE3" w14:textId="7B6271F0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</w:tr>
      <w:tr w:rsidR="00AD477D" w:rsidRPr="00215AE4" w14:paraId="098AE9B4" w14:textId="47908137" w:rsidTr="005018BF">
        <w:trPr>
          <w:trHeight w:val="340"/>
        </w:trPr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DA3DC" w14:textId="6CB25A6A" w:rsidR="000E4F1D" w:rsidRPr="000B3222" w:rsidRDefault="000E4F1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563B6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Gonadal vein mobiliz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235B91" w14:textId="67EB241F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standard</w:t>
            </w:r>
          </w:p>
        </w:tc>
        <w:tc>
          <w:tcPr>
            <w:tcW w:w="1025" w:type="dxa"/>
            <w:tcBorders>
              <w:top w:val="single" w:sz="2" w:space="0" w:color="auto"/>
              <w:left w:val="nil"/>
            </w:tcBorders>
            <w:vAlign w:val="center"/>
          </w:tcPr>
          <w:p w14:paraId="587C8BB0" w14:textId="41AE6C47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7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96%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3D07B9C0" w14:textId="5B7CCA7D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0</w:t>
            </w:r>
          </w:p>
        </w:tc>
        <w:tc>
          <w:tcPr>
            <w:tcW w:w="1390" w:type="dxa"/>
            <w:tcBorders>
              <w:top w:val="single" w:sz="2" w:space="0" w:color="auto"/>
            </w:tcBorders>
            <w:vAlign w:val="center"/>
          </w:tcPr>
          <w:p w14:paraId="6C6DDA48" w14:textId="5D71106C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6</w:t>
            </w:r>
          </w:p>
        </w:tc>
        <w:tc>
          <w:tcPr>
            <w:tcW w:w="1342" w:type="dxa"/>
            <w:tcBorders>
              <w:top w:val="single" w:sz="2" w:space="0" w:color="auto"/>
            </w:tcBorders>
            <w:vAlign w:val="center"/>
          </w:tcPr>
          <w:p w14:paraId="5A946245" w14:textId="283BABD2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8</w:t>
            </w:r>
          </w:p>
        </w:tc>
        <w:tc>
          <w:tcPr>
            <w:tcW w:w="1221" w:type="dxa"/>
            <w:tcBorders>
              <w:top w:val="single" w:sz="2" w:space="0" w:color="auto"/>
            </w:tcBorders>
            <w:vAlign w:val="center"/>
          </w:tcPr>
          <w:p w14:paraId="0DB9FC04" w14:textId="1E0AD036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6</w:t>
            </w:r>
          </w:p>
        </w:tc>
      </w:tr>
      <w:tr w:rsidR="00AD477D" w:rsidRPr="00215AE4" w14:paraId="422E3D98" w14:textId="3FC7272B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7915B8C9" w14:textId="77777777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D4BB24" w14:textId="2477A44E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moderately - difficult</w:t>
            </w:r>
          </w:p>
        </w:tc>
        <w:tc>
          <w:tcPr>
            <w:tcW w:w="1025" w:type="dxa"/>
            <w:tcBorders>
              <w:left w:val="nil"/>
            </w:tcBorders>
            <w:vAlign w:val="center"/>
          </w:tcPr>
          <w:p w14:paraId="711C4F2F" w14:textId="143B6165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2%)</w:t>
            </w:r>
          </w:p>
        </w:tc>
        <w:tc>
          <w:tcPr>
            <w:tcW w:w="1417" w:type="dxa"/>
            <w:vAlign w:val="center"/>
          </w:tcPr>
          <w:p w14:paraId="6616A8B2" w14:textId="45142BD2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4</w:t>
            </w:r>
          </w:p>
        </w:tc>
        <w:tc>
          <w:tcPr>
            <w:tcW w:w="1390" w:type="dxa"/>
            <w:vAlign w:val="center"/>
          </w:tcPr>
          <w:p w14:paraId="0E52A0CA" w14:textId="31E1DFBF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342" w:type="dxa"/>
            <w:vAlign w:val="center"/>
          </w:tcPr>
          <w:p w14:paraId="7A379A7A" w14:textId="215DCA43" w:rsidR="000E4F1D" w:rsidRPr="005018BF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</w:t>
            </w:r>
          </w:p>
        </w:tc>
        <w:tc>
          <w:tcPr>
            <w:tcW w:w="1221" w:type="dxa"/>
            <w:vAlign w:val="center"/>
          </w:tcPr>
          <w:p w14:paraId="56366F91" w14:textId="1FE26C41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</w:t>
            </w:r>
          </w:p>
        </w:tc>
      </w:tr>
      <w:tr w:rsidR="00AD477D" w:rsidRPr="00215AE4" w14:paraId="2F19FE1D" w14:textId="0D9EE941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663AA9CF" w14:textId="77777777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915292" w14:textId="196D1C1B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very - difficult</w:t>
            </w:r>
          </w:p>
        </w:tc>
        <w:tc>
          <w:tcPr>
            <w:tcW w:w="1025" w:type="dxa"/>
            <w:tcBorders>
              <w:left w:val="nil"/>
              <w:bottom w:val="single" w:sz="2" w:space="0" w:color="auto"/>
            </w:tcBorders>
            <w:vAlign w:val="center"/>
          </w:tcPr>
          <w:p w14:paraId="2919AC38" w14:textId="5B2795FA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2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14:paraId="58F09983" w14:textId="72B47490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390" w:type="dxa"/>
            <w:tcBorders>
              <w:bottom w:val="single" w:sz="2" w:space="0" w:color="auto"/>
            </w:tcBorders>
            <w:vAlign w:val="center"/>
          </w:tcPr>
          <w:p w14:paraId="213E2722" w14:textId="49E7BA13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342" w:type="dxa"/>
            <w:tcBorders>
              <w:bottom w:val="single" w:sz="2" w:space="0" w:color="auto"/>
            </w:tcBorders>
            <w:vAlign w:val="center"/>
          </w:tcPr>
          <w:p w14:paraId="68701672" w14:textId="7271FEB9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221" w:type="dxa"/>
            <w:tcBorders>
              <w:bottom w:val="single" w:sz="2" w:space="0" w:color="auto"/>
            </w:tcBorders>
            <w:vAlign w:val="center"/>
          </w:tcPr>
          <w:p w14:paraId="2467248D" w14:textId="0FB383AF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</w:tr>
      <w:tr w:rsidR="00AD477D" w:rsidRPr="00215AE4" w14:paraId="3582B9E8" w14:textId="5AF0192F" w:rsidTr="005018BF">
        <w:trPr>
          <w:trHeight w:val="340"/>
        </w:trPr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126BC" w14:textId="5B12A7E3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8563B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Kidney mobiliz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37C73F" w14:textId="72A66A60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standard</w:t>
            </w:r>
          </w:p>
        </w:tc>
        <w:tc>
          <w:tcPr>
            <w:tcW w:w="1025" w:type="dxa"/>
            <w:tcBorders>
              <w:top w:val="single" w:sz="2" w:space="0" w:color="auto"/>
              <w:left w:val="nil"/>
            </w:tcBorders>
            <w:vAlign w:val="center"/>
          </w:tcPr>
          <w:p w14:paraId="26E3AAA2" w14:textId="6EB638BF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7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80%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0715CE50" w14:textId="6A1E9E30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2</w:t>
            </w:r>
          </w:p>
        </w:tc>
        <w:tc>
          <w:tcPr>
            <w:tcW w:w="1390" w:type="dxa"/>
            <w:tcBorders>
              <w:top w:val="single" w:sz="2" w:space="0" w:color="auto"/>
            </w:tcBorders>
            <w:vAlign w:val="center"/>
          </w:tcPr>
          <w:p w14:paraId="6A989526" w14:textId="2538A273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6</w:t>
            </w:r>
          </w:p>
        </w:tc>
        <w:tc>
          <w:tcPr>
            <w:tcW w:w="1342" w:type="dxa"/>
            <w:tcBorders>
              <w:top w:val="single" w:sz="2" w:space="0" w:color="auto"/>
            </w:tcBorders>
            <w:vAlign w:val="center"/>
          </w:tcPr>
          <w:p w14:paraId="7A9EB495" w14:textId="1A45E7A9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6</w:t>
            </w:r>
          </w:p>
        </w:tc>
        <w:tc>
          <w:tcPr>
            <w:tcW w:w="1221" w:type="dxa"/>
            <w:tcBorders>
              <w:top w:val="single" w:sz="2" w:space="0" w:color="auto"/>
            </w:tcBorders>
            <w:vAlign w:val="center"/>
          </w:tcPr>
          <w:p w14:paraId="4802F6B1" w14:textId="4C5FBBC6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8</w:t>
            </w:r>
          </w:p>
        </w:tc>
      </w:tr>
      <w:tr w:rsidR="00AD477D" w:rsidRPr="00215AE4" w14:paraId="72E79F6E" w14:textId="77877473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11966581" w14:textId="77777777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C0C973" w14:textId="0BCF0218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moderately - difficult</w:t>
            </w:r>
          </w:p>
        </w:tc>
        <w:tc>
          <w:tcPr>
            <w:tcW w:w="1025" w:type="dxa"/>
            <w:tcBorders>
              <w:left w:val="nil"/>
            </w:tcBorders>
            <w:vAlign w:val="center"/>
          </w:tcPr>
          <w:p w14:paraId="6BFD1478" w14:textId="04D37CE9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8%)</w:t>
            </w:r>
          </w:p>
        </w:tc>
        <w:tc>
          <w:tcPr>
            <w:tcW w:w="1417" w:type="dxa"/>
            <w:vAlign w:val="center"/>
          </w:tcPr>
          <w:p w14:paraId="67073BAC" w14:textId="3A669A51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2</w:t>
            </w:r>
          </w:p>
        </w:tc>
        <w:tc>
          <w:tcPr>
            <w:tcW w:w="1390" w:type="dxa"/>
            <w:vAlign w:val="center"/>
          </w:tcPr>
          <w:p w14:paraId="1B892DE6" w14:textId="53B67A1D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1342" w:type="dxa"/>
            <w:vAlign w:val="center"/>
          </w:tcPr>
          <w:p w14:paraId="78B2800E" w14:textId="06D4F9F7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</w:t>
            </w:r>
          </w:p>
        </w:tc>
        <w:tc>
          <w:tcPr>
            <w:tcW w:w="1221" w:type="dxa"/>
            <w:vAlign w:val="center"/>
          </w:tcPr>
          <w:p w14:paraId="228B4FDF" w14:textId="57A7FCCA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0</w:t>
            </w:r>
          </w:p>
        </w:tc>
      </w:tr>
      <w:tr w:rsidR="00AD477D" w:rsidRPr="00215AE4" w14:paraId="3BC51502" w14:textId="00ABD7E9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0CC3BCFA" w14:textId="77777777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35783E" w14:textId="772235BD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very - difficult</w:t>
            </w:r>
          </w:p>
        </w:tc>
        <w:tc>
          <w:tcPr>
            <w:tcW w:w="1025" w:type="dxa"/>
            <w:tcBorders>
              <w:left w:val="nil"/>
              <w:bottom w:val="single" w:sz="2" w:space="0" w:color="auto"/>
            </w:tcBorders>
            <w:vAlign w:val="center"/>
          </w:tcPr>
          <w:p w14:paraId="3A52CFEB" w14:textId="7526DF7A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7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12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14:paraId="15FF4BB5" w14:textId="0D3AF7BC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390" w:type="dxa"/>
            <w:tcBorders>
              <w:bottom w:val="single" w:sz="2" w:space="0" w:color="auto"/>
            </w:tcBorders>
            <w:vAlign w:val="center"/>
          </w:tcPr>
          <w:p w14:paraId="7E08105A" w14:textId="1A778C9E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1342" w:type="dxa"/>
            <w:tcBorders>
              <w:bottom w:val="single" w:sz="2" w:space="0" w:color="auto"/>
            </w:tcBorders>
            <w:vAlign w:val="center"/>
          </w:tcPr>
          <w:p w14:paraId="16685657" w14:textId="33863BB8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221" w:type="dxa"/>
            <w:tcBorders>
              <w:bottom w:val="single" w:sz="2" w:space="0" w:color="auto"/>
            </w:tcBorders>
            <w:vAlign w:val="center"/>
          </w:tcPr>
          <w:p w14:paraId="5B86C748" w14:textId="6299C3CC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</w:p>
        </w:tc>
      </w:tr>
      <w:tr w:rsidR="00AD477D" w:rsidRPr="00215AE4" w14:paraId="21C6CF3D" w14:textId="5A0B13BE" w:rsidTr="005018BF">
        <w:trPr>
          <w:trHeight w:val="340"/>
        </w:trPr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C98ED" w14:textId="7851F29F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8563B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drenal vein mobiliz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E3A96C" w14:textId="6420BC91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standard</w:t>
            </w:r>
          </w:p>
        </w:tc>
        <w:tc>
          <w:tcPr>
            <w:tcW w:w="1025" w:type="dxa"/>
            <w:tcBorders>
              <w:top w:val="single" w:sz="2" w:space="0" w:color="auto"/>
              <w:left w:val="nil"/>
            </w:tcBorders>
            <w:vAlign w:val="center"/>
          </w:tcPr>
          <w:p w14:paraId="20E74850" w14:textId="7E577AE0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7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97%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63CDE1C1" w14:textId="40905AE9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4</w:t>
            </w:r>
          </w:p>
        </w:tc>
        <w:tc>
          <w:tcPr>
            <w:tcW w:w="1390" w:type="dxa"/>
            <w:tcBorders>
              <w:top w:val="single" w:sz="2" w:space="0" w:color="auto"/>
            </w:tcBorders>
            <w:vAlign w:val="center"/>
          </w:tcPr>
          <w:p w14:paraId="6C5A87E5" w14:textId="6047DC38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4</w:t>
            </w:r>
          </w:p>
        </w:tc>
        <w:tc>
          <w:tcPr>
            <w:tcW w:w="1342" w:type="dxa"/>
            <w:tcBorders>
              <w:top w:val="single" w:sz="2" w:space="0" w:color="auto"/>
            </w:tcBorders>
            <w:vAlign w:val="center"/>
          </w:tcPr>
          <w:p w14:paraId="681C53C6" w14:textId="3FADC428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6</w:t>
            </w:r>
          </w:p>
        </w:tc>
        <w:tc>
          <w:tcPr>
            <w:tcW w:w="1221" w:type="dxa"/>
            <w:tcBorders>
              <w:top w:val="single" w:sz="2" w:space="0" w:color="auto"/>
            </w:tcBorders>
            <w:vAlign w:val="center"/>
          </w:tcPr>
          <w:p w14:paraId="76013404" w14:textId="5AA3BDC4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6</w:t>
            </w:r>
          </w:p>
        </w:tc>
      </w:tr>
      <w:tr w:rsidR="00AD477D" w:rsidRPr="00215AE4" w14:paraId="7FA4D4BE" w14:textId="254E951A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3E3D9CEF" w14:textId="77777777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BA631A" w14:textId="750D1094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moderately - difficult</w:t>
            </w:r>
          </w:p>
        </w:tc>
        <w:tc>
          <w:tcPr>
            <w:tcW w:w="1025" w:type="dxa"/>
            <w:tcBorders>
              <w:left w:val="nil"/>
            </w:tcBorders>
            <w:vAlign w:val="center"/>
          </w:tcPr>
          <w:p w14:paraId="7578B3F5" w14:textId="48C65392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417" w:type="dxa"/>
            <w:vAlign w:val="center"/>
          </w:tcPr>
          <w:p w14:paraId="329CC434" w14:textId="7B3511E8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2</w:t>
            </w:r>
          </w:p>
        </w:tc>
        <w:tc>
          <w:tcPr>
            <w:tcW w:w="1390" w:type="dxa"/>
            <w:vAlign w:val="center"/>
          </w:tcPr>
          <w:p w14:paraId="431FBEA8" w14:textId="3FD847DB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342" w:type="dxa"/>
            <w:vAlign w:val="center"/>
          </w:tcPr>
          <w:p w14:paraId="33E1FC9D" w14:textId="084B02DC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6</w:t>
            </w:r>
          </w:p>
        </w:tc>
        <w:tc>
          <w:tcPr>
            <w:tcW w:w="1221" w:type="dxa"/>
            <w:vAlign w:val="center"/>
          </w:tcPr>
          <w:p w14:paraId="52BAD857" w14:textId="56B3DE38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</w:t>
            </w:r>
          </w:p>
        </w:tc>
      </w:tr>
      <w:tr w:rsidR="00AD477D" w:rsidRPr="00215AE4" w14:paraId="278F393C" w14:textId="5D9E6F88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247A11EA" w14:textId="77777777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</w:tcPr>
          <w:p w14:paraId="7A0DF54D" w14:textId="28557507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very - difficult</w:t>
            </w:r>
          </w:p>
        </w:tc>
        <w:tc>
          <w:tcPr>
            <w:tcW w:w="1025" w:type="dxa"/>
            <w:tcBorders>
              <w:left w:val="nil"/>
              <w:bottom w:val="single" w:sz="2" w:space="0" w:color="auto"/>
            </w:tcBorders>
            <w:vAlign w:val="center"/>
          </w:tcPr>
          <w:p w14:paraId="04888D21" w14:textId="661C2AAE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3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14:paraId="059ACBBC" w14:textId="3DFCEF63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1390" w:type="dxa"/>
            <w:tcBorders>
              <w:bottom w:val="single" w:sz="2" w:space="0" w:color="auto"/>
            </w:tcBorders>
            <w:vAlign w:val="center"/>
          </w:tcPr>
          <w:p w14:paraId="1E86AD3C" w14:textId="67496B88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1342" w:type="dxa"/>
            <w:tcBorders>
              <w:bottom w:val="single" w:sz="2" w:space="0" w:color="auto"/>
            </w:tcBorders>
            <w:vAlign w:val="center"/>
          </w:tcPr>
          <w:p w14:paraId="2FB0AAA5" w14:textId="40B95A9C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221" w:type="dxa"/>
            <w:tcBorders>
              <w:bottom w:val="single" w:sz="2" w:space="0" w:color="auto"/>
            </w:tcBorders>
            <w:vAlign w:val="center"/>
          </w:tcPr>
          <w:p w14:paraId="22299C2F" w14:textId="4D60F843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</w:tr>
      <w:tr w:rsidR="00AD477D" w:rsidRPr="00215AE4" w14:paraId="31D31736" w14:textId="0F7D808C" w:rsidTr="005018BF">
        <w:trPr>
          <w:trHeight w:val="340"/>
        </w:trPr>
        <w:tc>
          <w:tcPr>
            <w:tcW w:w="14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BDC61" w14:textId="122669F1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361A8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Renal</w:t>
            </w:r>
            <w:r w:rsidRPr="008563B6">
              <w:t xml:space="preserve"> </w:t>
            </w:r>
            <w:r w:rsidRPr="00361A8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rtery mobilization</w:t>
            </w:r>
          </w:p>
        </w:tc>
        <w:tc>
          <w:tcPr>
            <w:tcW w:w="1764" w:type="dxa"/>
            <w:tcBorders>
              <w:top w:val="single" w:sz="2" w:space="0" w:color="auto"/>
              <w:left w:val="nil"/>
              <w:bottom w:val="single" w:sz="4" w:space="0" w:color="auto"/>
            </w:tcBorders>
            <w:vAlign w:val="center"/>
          </w:tcPr>
          <w:p w14:paraId="00726543" w14:textId="56474FDF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standard</w:t>
            </w:r>
          </w:p>
        </w:tc>
        <w:tc>
          <w:tcPr>
            <w:tcW w:w="1025" w:type="dxa"/>
            <w:tcBorders>
              <w:top w:val="single" w:sz="2" w:space="0" w:color="auto"/>
              <w:left w:val="nil"/>
            </w:tcBorders>
            <w:vAlign w:val="center"/>
          </w:tcPr>
          <w:p w14:paraId="3FA35DBB" w14:textId="3551A660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4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92%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794FB715" w14:textId="4789FE2A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3</w:t>
            </w:r>
          </w:p>
        </w:tc>
        <w:tc>
          <w:tcPr>
            <w:tcW w:w="1390" w:type="dxa"/>
            <w:tcBorders>
              <w:top w:val="single" w:sz="2" w:space="0" w:color="auto"/>
            </w:tcBorders>
            <w:vAlign w:val="center"/>
          </w:tcPr>
          <w:p w14:paraId="022F985E" w14:textId="0923D6D1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7</w:t>
            </w:r>
          </w:p>
        </w:tc>
        <w:tc>
          <w:tcPr>
            <w:tcW w:w="1342" w:type="dxa"/>
            <w:tcBorders>
              <w:top w:val="single" w:sz="2" w:space="0" w:color="auto"/>
            </w:tcBorders>
            <w:vAlign w:val="center"/>
          </w:tcPr>
          <w:p w14:paraId="76F50BD0" w14:textId="21D5DE5A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0</w:t>
            </w:r>
          </w:p>
        </w:tc>
        <w:tc>
          <w:tcPr>
            <w:tcW w:w="1221" w:type="dxa"/>
            <w:tcBorders>
              <w:top w:val="single" w:sz="2" w:space="0" w:color="auto"/>
            </w:tcBorders>
            <w:vAlign w:val="center"/>
          </w:tcPr>
          <w:p w14:paraId="5CB943C3" w14:textId="3B264379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2</w:t>
            </w:r>
          </w:p>
        </w:tc>
      </w:tr>
      <w:tr w:rsidR="00AD477D" w:rsidRPr="00215AE4" w14:paraId="1A7AF0BC" w14:textId="3A21ED46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6E710E20" w14:textId="77777777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37CCC7" w14:textId="75E56CC4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moderately - difficult</w:t>
            </w:r>
          </w:p>
        </w:tc>
        <w:tc>
          <w:tcPr>
            <w:tcW w:w="1025" w:type="dxa"/>
            <w:tcBorders>
              <w:left w:val="nil"/>
            </w:tcBorders>
            <w:vAlign w:val="center"/>
          </w:tcPr>
          <w:p w14:paraId="31B7982E" w14:textId="4B0967A0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5%)</w:t>
            </w:r>
          </w:p>
        </w:tc>
        <w:tc>
          <w:tcPr>
            <w:tcW w:w="1417" w:type="dxa"/>
            <w:vAlign w:val="center"/>
          </w:tcPr>
          <w:p w14:paraId="6B55E4CB" w14:textId="58331ACD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7</w:t>
            </w:r>
          </w:p>
        </w:tc>
        <w:tc>
          <w:tcPr>
            <w:tcW w:w="1390" w:type="dxa"/>
            <w:vAlign w:val="center"/>
          </w:tcPr>
          <w:p w14:paraId="5937268C" w14:textId="50970577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1</w:t>
            </w:r>
          </w:p>
        </w:tc>
        <w:tc>
          <w:tcPr>
            <w:tcW w:w="1342" w:type="dxa"/>
            <w:vAlign w:val="center"/>
          </w:tcPr>
          <w:p w14:paraId="33CEAACB" w14:textId="24BFE7B5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9</w:t>
            </w:r>
          </w:p>
        </w:tc>
        <w:tc>
          <w:tcPr>
            <w:tcW w:w="1221" w:type="dxa"/>
            <w:vAlign w:val="center"/>
          </w:tcPr>
          <w:p w14:paraId="42985871" w14:textId="45F75EDC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</w:t>
            </w:r>
          </w:p>
        </w:tc>
      </w:tr>
      <w:tr w:rsidR="00AD477D" w:rsidRPr="00215AE4" w14:paraId="75ECF7FD" w14:textId="66F0B477" w:rsidTr="005018BF">
        <w:trPr>
          <w:trHeight w:val="340"/>
        </w:trPr>
        <w:tc>
          <w:tcPr>
            <w:tcW w:w="1479" w:type="dxa"/>
            <w:vMerge/>
            <w:tcBorders>
              <w:bottom w:val="single" w:sz="4" w:space="0" w:color="auto"/>
            </w:tcBorders>
            <w:vAlign w:val="center"/>
          </w:tcPr>
          <w:p w14:paraId="60B2112A" w14:textId="77777777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49516D" w14:textId="2DA654E5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very - difficult</w:t>
            </w:r>
          </w:p>
        </w:tc>
        <w:tc>
          <w:tcPr>
            <w:tcW w:w="1025" w:type="dxa"/>
            <w:tcBorders>
              <w:left w:val="nil"/>
              <w:bottom w:val="single" w:sz="2" w:space="0" w:color="auto"/>
            </w:tcBorders>
            <w:vAlign w:val="center"/>
          </w:tcPr>
          <w:p w14:paraId="59C57BEB" w14:textId="45DA1462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3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14:paraId="082FBE7E" w14:textId="3B981ACA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6</w:t>
            </w:r>
          </w:p>
        </w:tc>
        <w:tc>
          <w:tcPr>
            <w:tcW w:w="1390" w:type="dxa"/>
            <w:tcBorders>
              <w:bottom w:val="single" w:sz="2" w:space="0" w:color="auto"/>
            </w:tcBorders>
            <w:vAlign w:val="center"/>
          </w:tcPr>
          <w:p w14:paraId="2AAB8C44" w14:textId="4CB99400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342" w:type="dxa"/>
            <w:tcBorders>
              <w:bottom w:val="single" w:sz="2" w:space="0" w:color="auto"/>
            </w:tcBorders>
            <w:vAlign w:val="center"/>
          </w:tcPr>
          <w:p w14:paraId="1230D1CA" w14:textId="7128C964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</w:p>
        </w:tc>
        <w:tc>
          <w:tcPr>
            <w:tcW w:w="1221" w:type="dxa"/>
            <w:tcBorders>
              <w:bottom w:val="single" w:sz="2" w:space="0" w:color="auto"/>
            </w:tcBorders>
            <w:vAlign w:val="center"/>
          </w:tcPr>
          <w:p w14:paraId="3B4832B1" w14:textId="3DFEF8F6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</w:p>
        </w:tc>
      </w:tr>
      <w:tr w:rsidR="00AD477D" w:rsidRPr="00215AE4" w14:paraId="106033B5" w14:textId="4D1DE085" w:rsidTr="005018BF">
        <w:trPr>
          <w:trHeight w:val="340"/>
        </w:trPr>
        <w:tc>
          <w:tcPr>
            <w:tcW w:w="1479" w:type="dxa"/>
            <w:vMerge w:val="restart"/>
            <w:tcBorders>
              <w:top w:val="single" w:sz="4" w:space="0" w:color="auto"/>
            </w:tcBorders>
            <w:vAlign w:val="center"/>
          </w:tcPr>
          <w:p w14:paraId="401F63D8" w14:textId="62BB8B90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99298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Renal vein mobiliz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462EDD" w14:textId="6E0ECC9E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standard</w:t>
            </w:r>
          </w:p>
        </w:tc>
        <w:tc>
          <w:tcPr>
            <w:tcW w:w="1025" w:type="dxa"/>
            <w:tcBorders>
              <w:top w:val="single" w:sz="2" w:space="0" w:color="auto"/>
              <w:left w:val="nil"/>
            </w:tcBorders>
            <w:vAlign w:val="center"/>
          </w:tcPr>
          <w:p w14:paraId="12807C26" w14:textId="18B52CE0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5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93%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14:paraId="6627898E" w14:textId="5D9316E2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8</w:t>
            </w:r>
          </w:p>
        </w:tc>
        <w:tc>
          <w:tcPr>
            <w:tcW w:w="1390" w:type="dxa"/>
            <w:tcBorders>
              <w:top w:val="single" w:sz="2" w:space="0" w:color="auto"/>
            </w:tcBorders>
            <w:vAlign w:val="center"/>
          </w:tcPr>
          <w:p w14:paraId="15D4FEEE" w14:textId="039F6BED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4</w:t>
            </w:r>
          </w:p>
        </w:tc>
        <w:tc>
          <w:tcPr>
            <w:tcW w:w="1342" w:type="dxa"/>
            <w:tcBorders>
              <w:top w:val="single" w:sz="2" w:space="0" w:color="auto"/>
            </w:tcBorders>
            <w:vAlign w:val="center"/>
          </w:tcPr>
          <w:p w14:paraId="2744AAFB" w14:textId="44C2FBD6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4</w:t>
            </w:r>
          </w:p>
        </w:tc>
        <w:tc>
          <w:tcPr>
            <w:tcW w:w="1221" w:type="dxa"/>
            <w:tcBorders>
              <w:top w:val="single" w:sz="2" w:space="0" w:color="auto"/>
            </w:tcBorders>
            <w:vAlign w:val="center"/>
          </w:tcPr>
          <w:p w14:paraId="0E3B2443" w14:textId="4DD3AA3B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4</w:t>
            </w:r>
          </w:p>
        </w:tc>
      </w:tr>
      <w:tr w:rsidR="000E4F1D" w:rsidRPr="00215AE4" w14:paraId="1996ACE6" w14:textId="222BF9D7" w:rsidTr="00361A82">
        <w:trPr>
          <w:trHeight w:val="340"/>
        </w:trPr>
        <w:tc>
          <w:tcPr>
            <w:tcW w:w="1479" w:type="dxa"/>
            <w:vMerge/>
            <w:vAlign w:val="center"/>
          </w:tcPr>
          <w:p w14:paraId="0B14BF5C" w14:textId="77777777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FDF58E" w14:textId="283C3CFF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moderately - difficult</w:t>
            </w:r>
          </w:p>
        </w:tc>
        <w:tc>
          <w:tcPr>
            <w:tcW w:w="1025" w:type="dxa"/>
            <w:tcBorders>
              <w:left w:val="nil"/>
            </w:tcBorders>
            <w:vAlign w:val="center"/>
          </w:tcPr>
          <w:p w14:paraId="6AC206D9" w14:textId="538C4A0B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5%)</w:t>
            </w:r>
          </w:p>
        </w:tc>
        <w:tc>
          <w:tcPr>
            <w:tcW w:w="1417" w:type="dxa"/>
            <w:vAlign w:val="center"/>
          </w:tcPr>
          <w:p w14:paraId="308DB0DD" w14:textId="67A866B5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3</w:t>
            </w:r>
          </w:p>
        </w:tc>
        <w:tc>
          <w:tcPr>
            <w:tcW w:w="1390" w:type="dxa"/>
            <w:vAlign w:val="center"/>
          </w:tcPr>
          <w:p w14:paraId="46C6D5B1" w14:textId="04ACE38D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2</w:t>
            </w:r>
          </w:p>
        </w:tc>
        <w:tc>
          <w:tcPr>
            <w:tcW w:w="1342" w:type="dxa"/>
            <w:vAlign w:val="center"/>
          </w:tcPr>
          <w:p w14:paraId="5500C51C" w14:textId="074419FC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6</w:t>
            </w:r>
          </w:p>
        </w:tc>
        <w:tc>
          <w:tcPr>
            <w:tcW w:w="1221" w:type="dxa"/>
            <w:vAlign w:val="center"/>
          </w:tcPr>
          <w:p w14:paraId="0C1C702B" w14:textId="4C366DBA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6</w:t>
            </w:r>
          </w:p>
        </w:tc>
      </w:tr>
      <w:tr w:rsidR="0018443A" w:rsidRPr="00215AE4" w14:paraId="6B7A180E" w14:textId="02FFB0B1" w:rsidTr="005018BF">
        <w:trPr>
          <w:trHeight w:val="340"/>
        </w:trPr>
        <w:tc>
          <w:tcPr>
            <w:tcW w:w="1479" w:type="dxa"/>
            <w:vMerge/>
            <w:tcBorders>
              <w:bottom w:val="single" w:sz="12" w:space="0" w:color="auto"/>
            </w:tcBorders>
            <w:vAlign w:val="center"/>
          </w:tcPr>
          <w:p w14:paraId="133A2F5A" w14:textId="77777777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A375874" w14:textId="717360BB" w:rsidR="000E4F1D" w:rsidRPr="00361A82" w:rsidRDefault="000E4F1D" w:rsidP="00361A82">
            <w:pPr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very - difficult</w:t>
            </w:r>
          </w:p>
        </w:tc>
        <w:tc>
          <w:tcPr>
            <w:tcW w:w="1025" w:type="dxa"/>
            <w:tcBorders>
              <w:left w:val="nil"/>
              <w:bottom w:val="single" w:sz="12" w:space="0" w:color="auto"/>
            </w:tcBorders>
            <w:vAlign w:val="center"/>
          </w:tcPr>
          <w:p w14:paraId="78491BED" w14:textId="0B3695AB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2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7C13F5F" w14:textId="42791B13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5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vAlign w:val="center"/>
          </w:tcPr>
          <w:p w14:paraId="3BA8E51F" w14:textId="77A242C7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vAlign w:val="center"/>
          </w:tcPr>
          <w:p w14:paraId="596AA649" w14:textId="5AA598D6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vAlign w:val="center"/>
          </w:tcPr>
          <w:p w14:paraId="262A1818" w14:textId="5F1C5FAC" w:rsidR="000E4F1D" w:rsidRPr="005018BF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</w:tr>
      <w:tr w:rsidR="00AD477D" w:rsidRPr="00215AE4" w14:paraId="39DABEB5" w14:textId="41C10CEE" w:rsidTr="00973974">
        <w:trPr>
          <w:trHeight w:val="340"/>
        </w:trPr>
        <w:tc>
          <w:tcPr>
            <w:tcW w:w="1479" w:type="dxa"/>
            <w:vMerge w:val="restart"/>
            <w:tcBorders>
              <w:top w:val="single" w:sz="12" w:space="0" w:color="auto"/>
            </w:tcBorders>
            <w:vAlign w:val="center"/>
          </w:tcPr>
          <w:p w14:paraId="4642E9BC" w14:textId="498ADAD1" w:rsidR="000E4F1D" w:rsidRPr="000B3222" w:rsidRDefault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ll cases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00DBAB9" w14:textId="6F019718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standard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</w:tcBorders>
            <w:vAlign w:val="center"/>
          </w:tcPr>
          <w:p w14:paraId="79C1147C" w14:textId="131DC92D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43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73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F3BCB9C" w14:textId="036246CB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2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vAlign w:val="center"/>
          </w:tcPr>
          <w:p w14:paraId="33FF1589" w14:textId="26E8D317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7</w:t>
            </w:r>
          </w:p>
        </w:tc>
        <w:tc>
          <w:tcPr>
            <w:tcW w:w="1342" w:type="dxa"/>
            <w:tcBorders>
              <w:top w:val="single" w:sz="12" w:space="0" w:color="auto"/>
            </w:tcBorders>
            <w:vAlign w:val="center"/>
          </w:tcPr>
          <w:p w14:paraId="5BE9F7F8" w14:textId="1DE51DBD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7</w:t>
            </w:r>
          </w:p>
        </w:tc>
        <w:tc>
          <w:tcPr>
            <w:tcW w:w="1221" w:type="dxa"/>
            <w:tcBorders>
              <w:top w:val="single" w:sz="12" w:space="0" w:color="auto"/>
            </w:tcBorders>
            <w:vAlign w:val="center"/>
          </w:tcPr>
          <w:p w14:paraId="2619EC84" w14:textId="726B538A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</w:t>
            </w:r>
          </w:p>
        </w:tc>
      </w:tr>
      <w:tr w:rsidR="000E4F1D" w:rsidRPr="00215AE4" w14:paraId="353B7DED" w14:textId="60F8D627" w:rsidTr="00361A82">
        <w:trPr>
          <w:trHeight w:val="340"/>
        </w:trPr>
        <w:tc>
          <w:tcPr>
            <w:tcW w:w="1479" w:type="dxa"/>
            <w:vMerge/>
            <w:vAlign w:val="center"/>
          </w:tcPr>
          <w:p w14:paraId="771E913D" w14:textId="77777777" w:rsidR="000E4F1D" w:rsidRPr="000B3222" w:rsidRDefault="000E4F1D" w:rsidP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B6CF56" w14:textId="2B0E6756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moderately - difficult</w:t>
            </w:r>
          </w:p>
        </w:tc>
        <w:tc>
          <w:tcPr>
            <w:tcW w:w="1025" w:type="dxa"/>
            <w:tcBorders>
              <w:left w:val="nil"/>
            </w:tcBorders>
            <w:vAlign w:val="center"/>
          </w:tcPr>
          <w:p w14:paraId="023D11F4" w14:textId="481684B2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4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24%)</w:t>
            </w:r>
          </w:p>
        </w:tc>
        <w:tc>
          <w:tcPr>
            <w:tcW w:w="1417" w:type="dxa"/>
            <w:vAlign w:val="center"/>
          </w:tcPr>
          <w:p w14:paraId="7BE66CD8" w14:textId="518C65BB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31</w:t>
            </w:r>
          </w:p>
        </w:tc>
        <w:tc>
          <w:tcPr>
            <w:tcW w:w="1390" w:type="dxa"/>
            <w:vAlign w:val="center"/>
          </w:tcPr>
          <w:p w14:paraId="51EA84F2" w14:textId="378F25D7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1</w:t>
            </w:r>
          </w:p>
        </w:tc>
        <w:tc>
          <w:tcPr>
            <w:tcW w:w="1342" w:type="dxa"/>
            <w:vAlign w:val="center"/>
          </w:tcPr>
          <w:p w14:paraId="2CFB06AA" w14:textId="79B2A6E3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4</w:t>
            </w:r>
          </w:p>
        </w:tc>
        <w:tc>
          <w:tcPr>
            <w:tcW w:w="1221" w:type="dxa"/>
            <w:vAlign w:val="center"/>
          </w:tcPr>
          <w:p w14:paraId="453C89C8" w14:textId="722B9EA6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6</w:t>
            </w:r>
          </w:p>
        </w:tc>
      </w:tr>
      <w:tr w:rsidR="00AD477D" w:rsidRPr="00215AE4" w14:paraId="1E4C60E1" w14:textId="400EC164" w:rsidTr="00973974">
        <w:trPr>
          <w:trHeight w:val="340"/>
        </w:trPr>
        <w:tc>
          <w:tcPr>
            <w:tcW w:w="1479" w:type="dxa"/>
            <w:vMerge/>
            <w:vAlign w:val="center"/>
          </w:tcPr>
          <w:p w14:paraId="044FECBB" w14:textId="77777777" w:rsidR="000E4F1D" w:rsidRPr="000B3222" w:rsidRDefault="000E4F1D" w:rsidP="000E4F1D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</w:tcBorders>
            <w:vAlign w:val="center"/>
          </w:tcPr>
          <w:p w14:paraId="0939618F" w14:textId="629F0C35" w:rsidR="000E4F1D" w:rsidRPr="00361A82" w:rsidRDefault="000E4F1D" w:rsidP="00361A8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6"/>
                <w:szCs w:val="16"/>
                <w:shd w:val="clear" w:color="auto" w:fill="FFFFFF"/>
                <w:lang w:val="en-US" w:eastAsia="it-IT"/>
              </w:rPr>
              <w:t>very - difficult</w:t>
            </w:r>
          </w:p>
        </w:tc>
        <w:tc>
          <w:tcPr>
            <w:tcW w:w="1025" w:type="dxa"/>
            <w:tcBorders>
              <w:left w:val="nil"/>
            </w:tcBorders>
            <w:vAlign w:val="center"/>
          </w:tcPr>
          <w:p w14:paraId="79605116" w14:textId="3122CFEA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2</w:t>
            </w:r>
            <w:r w:rsidR="00AD477D"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 xml:space="preserve"> (3%)</w:t>
            </w:r>
          </w:p>
        </w:tc>
        <w:tc>
          <w:tcPr>
            <w:tcW w:w="1417" w:type="dxa"/>
            <w:vAlign w:val="center"/>
          </w:tcPr>
          <w:p w14:paraId="7F13A449" w14:textId="1227907A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1390" w:type="dxa"/>
            <w:vAlign w:val="center"/>
          </w:tcPr>
          <w:p w14:paraId="2F9288EB" w14:textId="09AB6DD1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</w:tc>
        <w:tc>
          <w:tcPr>
            <w:tcW w:w="1342" w:type="dxa"/>
            <w:vAlign w:val="center"/>
          </w:tcPr>
          <w:p w14:paraId="239B77B7" w14:textId="55B93A64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</w:tc>
        <w:tc>
          <w:tcPr>
            <w:tcW w:w="1221" w:type="dxa"/>
            <w:vAlign w:val="center"/>
          </w:tcPr>
          <w:p w14:paraId="111DF545" w14:textId="0E723FD7" w:rsidR="000E4F1D" w:rsidRPr="000B3222" w:rsidDel="00E50108" w:rsidRDefault="000E4F1D">
            <w:pPr>
              <w:jc w:val="center"/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212529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</w:p>
        </w:tc>
      </w:tr>
      <w:tr w:rsidR="000E4F1D" w:rsidRPr="00215AE4" w14:paraId="0D251CF9" w14:textId="5E86591E" w:rsidTr="00361A82">
        <w:trPr>
          <w:trHeight w:val="310"/>
        </w:trPr>
        <w:tc>
          <w:tcPr>
            <w:tcW w:w="8417" w:type="dxa"/>
            <w:gridSpan w:val="6"/>
            <w:vAlign w:val="center"/>
          </w:tcPr>
          <w:p w14:paraId="5CCFDE80" w14:textId="77777777" w:rsidR="000E4F1D" w:rsidRDefault="000E4F1D" w:rsidP="000E4F1D">
            <w:pP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</w:pPr>
          </w:p>
          <w:p w14:paraId="65EA39AB" w14:textId="56047098" w:rsidR="000E4F1D" w:rsidRDefault="000E4F1D" w:rsidP="000E4F1D">
            <w:pP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Judgment formulated on a score (from 1 to 3) by the donor surgeon at the end of the procedure</w:t>
            </w:r>
          </w:p>
          <w:p w14:paraId="03604F7D" w14:textId="3D19810E" w:rsidR="00A85FEB" w:rsidRPr="00361A82" w:rsidRDefault="00A85FEB">
            <w:pP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</w:pPr>
            <w:r w:rsidRPr="00A85FEB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</w:t>
            </w:r>
            <w:r w:rsidRPr="00361A82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nu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mber of cases</w:t>
            </w:r>
            <w:bookmarkStart w:id="3" w:name="_GoBack"/>
            <w:bookmarkEnd w:id="3"/>
          </w:p>
          <w:p w14:paraId="73EEFC06" w14:textId="640F8C2D" w:rsidR="000E4F1D" w:rsidRDefault="000E4F1D" w:rsidP="000E4F1D">
            <w:pP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– </w:t>
            </w:r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Fondazione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</w:t>
            </w:r>
            <w:proofErr w:type="spellStart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Policlinico</w:t>
            </w:r>
            <w:proofErr w:type="spellEnd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Universitario A. Gemelli-Rom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e</w:t>
            </w:r>
          </w:p>
          <w:p w14:paraId="79AE4EC3" w14:textId="772CC261" w:rsidR="000E4F1D" w:rsidRDefault="000E4F1D" w:rsidP="000E4F1D">
            <w:pP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– </w:t>
            </w:r>
            <w:proofErr w:type="spellStart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Azienda</w:t>
            </w:r>
            <w:proofErr w:type="spellEnd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</w:t>
            </w:r>
            <w:proofErr w:type="spellStart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Ospedaliera</w:t>
            </w:r>
            <w:proofErr w:type="spellEnd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</w:t>
            </w:r>
            <w:proofErr w:type="spellStart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Universitaria</w:t>
            </w:r>
            <w:proofErr w:type="spellEnd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- Padova </w:t>
            </w:r>
          </w:p>
          <w:p w14:paraId="28A89231" w14:textId="11975F39" w:rsidR="000E4F1D" w:rsidRDefault="000E4F1D" w:rsidP="000E4F1D">
            <w:pP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– </w:t>
            </w:r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AAST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G</w:t>
            </w:r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rande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</w:t>
            </w:r>
            <w:proofErr w:type="spellStart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Ospedale</w:t>
            </w:r>
            <w:proofErr w:type="spellEnd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</w:t>
            </w:r>
            <w:proofErr w:type="spellStart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Metropolitano</w:t>
            </w:r>
            <w:proofErr w:type="spellEnd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Niguarda-Milano</w:t>
            </w:r>
          </w:p>
          <w:p w14:paraId="54F367B5" w14:textId="0643BAD2" w:rsidR="000E4F1D" w:rsidRDefault="000E4F1D" w:rsidP="000E4F1D">
            <w:pP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– </w:t>
            </w:r>
            <w:proofErr w:type="spellStart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Ospeda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</w:t>
            </w:r>
            <w:proofErr w:type="spellStart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Pediatric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B</w:t>
            </w:r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ambino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</w:t>
            </w:r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Gesù IRCCS - Roma</w:t>
            </w:r>
          </w:p>
          <w:p w14:paraId="0885B95F" w14:textId="686E0992" w:rsidR="000E4F1D" w:rsidRPr="000B3222" w:rsidRDefault="000E4F1D">
            <w:pP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</w:pPr>
            <w:r w:rsidRPr="00361A82">
              <w:rPr>
                <w:rFonts w:ascii="Times New Roman" w:eastAsia="Times New Roman" w:hAnsi="Times New Roman" w:cs="Times New Roman"/>
                <w:b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– </w:t>
            </w:r>
            <w:proofErr w:type="spellStart"/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Ospeda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U</w:t>
            </w:r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niversitari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>–</w:t>
            </w:r>
            <w:r w:rsidRPr="00660717"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  <w:t xml:space="preserve"> Parma</w:t>
            </w:r>
          </w:p>
        </w:tc>
        <w:tc>
          <w:tcPr>
            <w:tcW w:w="1221" w:type="dxa"/>
          </w:tcPr>
          <w:p w14:paraId="6315B022" w14:textId="77777777" w:rsidR="000E4F1D" w:rsidRDefault="000E4F1D" w:rsidP="000E4F1D">
            <w:pPr>
              <w:rPr>
                <w:rFonts w:ascii="Times New Roman" w:eastAsia="Times New Roman" w:hAnsi="Times New Roman" w:cs="Times New Roman"/>
                <w:i/>
                <w:iCs/>
                <w:color w:val="212529"/>
                <w:sz w:val="18"/>
                <w:szCs w:val="20"/>
                <w:shd w:val="clear" w:color="auto" w:fill="FFFFFF"/>
                <w:lang w:val="en-US" w:eastAsia="it-IT"/>
              </w:rPr>
            </w:pPr>
          </w:p>
        </w:tc>
      </w:tr>
      <w:bookmarkEnd w:id="0"/>
    </w:tbl>
    <w:p w14:paraId="10E859FE" w14:textId="77777777" w:rsidR="006744C6" w:rsidRDefault="006744C6"/>
    <w:sectPr w:rsidR="006744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12FDC"/>
    <w:multiLevelType w:val="hybridMultilevel"/>
    <w:tmpl w:val="A3326246"/>
    <w:lvl w:ilvl="0" w:tplc="04100001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4C6"/>
    <w:rsid w:val="000B3222"/>
    <w:rsid w:val="000E4F1D"/>
    <w:rsid w:val="0018443A"/>
    <w:rsid w:val="002F105D"/>
    <w:rsid w:val="00302EB8"/>
    <w:rsid w:val="00320908"/>
    <w:rsid w:val="00361A82"/>
    <w:rsid w:val="0040799D"/>
    <w:rsid w:val="004E3A5C"/>
    <w:rsid w:val="005018BF"/>
    <w:rsid w:val="005A2545"/>
    <w:rsid w:val="00660717"/>
    <w:rsid w:val="006744C6"/>
    <w:rsid w:val="006B7951"/>
    <w:rsid w:val="007D0397"/>
    <w:rsid w:val="00843D7B"/>
    <w:rsid w:val="008563B6"/>
    <w:rsid w:val="00973974"/>
    <w:rsid w:val="009911EF"/>
    <w:rsid w:val="00992981"/>
    <w:rsid w:val="00A201D9"/>
    <w:rsid w:val="00A85FEB"/>
    <w:rsid w:val="00AD477D"/>
    <w:rsid w:val="00AF6152"/>
    <w:rsid w:val="00E44C70"/>
    <w:rsid w:val="00E50108"/>
    <w:rsid w:val="00ED49C1"/>
    <w:rsid w:val="00EF3C5B"/>
    <w:rsid w:val="00F6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7FF1AC"/>
  <w15:chartTrackingRefBased/>
  <w15:docId w15:val="{084B41C3-8188-47B5-8CC3-68FC57E26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744C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4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F6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F6152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A85F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8d2ce6-12dc-4003-a170-bc0e8a7fcd1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C60B7C7E0E8834584F804F8608948BF" ma:contentTypeVersion="18" ma:contentTypeDescription="Creare un nuovo documento." ma:contentTypeScope="" ma:versionID="c7672ca89942b307ea3fdd516cc32803">
  <xsd:schema xmlns:xsd="http://www.w3.org/2001/XMLSchema" xmlns:xs="http://www.w3.org/2001/XMLSchema" xmlns:p="http://schemas.microsoft.com/office/2006/metadata/properties" xmlns:ns3="e88d2ce6-12dc-4003-a170-bc0e8a7fcd19" xmlns:ns4="0b1a5ffd-6fb4-463c-bd8e-9f6fd0eb6a47" targetNamespace="http://schemas.microsoft.com/office/2006/metadata/properties" ma:root="true" ma:fieldsID="5df5cb2e47b5eb5257591a62da08e75d" ns3:_="" ns4:_="">
    <xsd:import namespace="e88d2ce6-12dc-4003-a170-bc0e8a7fcd19"/>
    <xsd:import namespace="0b1a5ffd-6fb4-463c-bd8e-9f6fd0eb6a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8d2ce6-12dc-4003-a170-bc0e8a7fcd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1a5ffd-6fb4-463c-bd8e-9f6fd0eb6a4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90FCD4-C7BE-424C-A6CA-1130D5827E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753B85-C961-4C3B-8AC8-0067F9581F2F}">
  <ds:schemaRefs>
    <ds:schemaRef ds:uri="http://schemas.microsoft.com/office/2006/documentManagement/types"/>
    <ds:schemaRef ds:uri="http://purl.org/dc/dcmitype/"/>
    <ds:schemaRef ds:uri="http://www.w3.org/XML/1998/namespace"/>
    <ds:schemaRef ds:uri="e88d2ce6-12dc-4003-a170-bc0e8a7fcd19"/>
    <ds:schemaRef ds:uri="0b1a5ffd-6fb4-463c-bd8e-9f6fd0eb6a47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7329F47A-51CF-4640-8318-25C1F1801A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8d2ce6-12dc-4003-a170-bc0e8a7fcd19"/>
    <ds:schemaRef ds:uri="0b1a5ffd-6fb4-463c-bd8e-9f6fd0eb6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gnoletti Gionata</dc:creator>
  <cp:keywords/>
  <dc:description/>
  <cp:lastModifiedBy>Spagnoletti Gionata</cp:lastModifiedBy>
  <cp:revision>7</cp:revision>
  <dcterms:created xsi:type="dcterms:W3CDTF">2025-02-17T11:22:00Z</dcterms:created>
  <dcterms:modified xsi:type="dcterms:W3CDTF">2025-02-28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60B7C7E0E8834584F804F8608948BF</vt:lpwstr>
  </property>
</Properties>
</file>